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20" w:type="dxa"/>
        <w:tblInd w:w="-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930"/>
        <w:gridCol w:w="750"/>
        <w:gridCol w:w="750"/>
        <w:gridCol w:w="750"/>
        <w:gridCol w:w="765"/>
        <w:gridCol w:w="825"/>
        <w:gridCol w:w="870"/>
        <w:gridCol w:w="870"/>
        <w:gridCol w:w="870"/>
      </w:tblGrid>
      <w:tr w:rsidR="00FB19D7" w:rsidTr="00EE15EF">
        <w:trPr>
          <w:trHeight w:val="420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14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FR obtained using the </w:t>
            </w:r>
            <w:proofErr w:type="spellStart"/>
            <w:r>
              <w:rPr>
                <w:b/>
                <w:sz w:val="18"/>
                <w:szCs w:val="18"/>
              </w:rPr>
              <w:t>seroprevalence</w:t>
            </w:r>
            <w:proofErr w:type="spellEnd"/>
            <w:r>
              <w:rPr>
                <w:b/>
                <w:sz w:val="18"/>
                <w:szCs w:val="18"/>
              </w:rPr>
              <w:t xml:space="preserve"> estimated with the proposed model (%)</w:t>
            </w:r>
          </w:p>
        </w:tc>
        <w:tc>
          <w:tcPr>
            <w:tcW w:w="420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FR obtained using a threshold of 0.1 signal-to-</w:t>
            </w:r>
            <w:proofErr w:type="spellStart"/>
            <w:r>
              <w:rPr>
                <w:b/>
                <w:sz w:val="18"/>
                <w:szCs w:val="18"/>
              </w:rPr>
              <w:t>cutoff</w:t>
            </w:r>
            <w:proofErr w:type="spellEnd"/>
            <w:r>
              <w:rPr>
                <w:b/>
                <w:sz w:val="18"/>
                <w:szCs w:val="18"/>
              </w:rPr>
              <w:t xml:space="preserve"> to estimate the </w:t>
            </w:r>
            <w:proofErr w:type="spellStart"/>
            <w:r>
              <w:rPr>
                <w:b/>
                <w:sz w:val="18"/>
                <w:szCs w:val="18"/>
              </w:rPr>
              <w:t>seroprevalence</w:t>
            </w:r>
            <w:proofErr w:type="spellEnd"/>
            <w:r>
              <w:rPr>
                <w:b/>
                <w:sz w:val="18"/>
                <w:szCs w:val="18"/>
              </w:rPr>
              <w:t xml:space="preserve"> (%)</w:t>
            </w:r>
          </w:p>
        </w:tc>
      </w:tr>
      <w:tr w:rsidR="00FB19D7" w:rsidTr="00EE15EF">
        <w:trPr>
          <w:trHeight w:val="420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-2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-3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-4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-5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5-6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-24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-3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-4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-5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5-64</w:t>
            </w:r>
          </w:p>
        </w:tc>
      </w:tr>
      <w:tr w:rsidR="00FB19D7" w:rsidTr="00EE15EF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lo Horizonte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 (0.02 - 0.05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 (0.07 - 0.11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 (0.14 - 0.21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 (0.37 - 0.57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6 (0.99 - 1.96)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 (0.03 - 0.1)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 (0.07 - 0.18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 (0.16 - 0.55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 (0.44 - 1.43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8 (0.93 - 99.84)</w:t>
            </w:r>
          </w:p>
        </w:tc>
      </w:tr>
      <w:tr w:rsidR="00FB19D7" w:rsidTr="00EE15EF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ritib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 (0.03 - 0.07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 (0.06 - 0.11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 (0.17 - 0.27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 (0.61 - 0.91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 (1.6 - 3.16)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 (0.03 - 0.1)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 (0.07 - 0.22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4 (0.21 - 0.68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6 (0.74 - 6.31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16 (1.42 - 99.96)</w:t>
            </w:r>
          </w:p>
        </w:tc>
      </w:tr>
      <w:tr w:rsidR="00FB19D7" w:rsidTr="00EE15EF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taleza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 (0.02 - 0.03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 (0.04 - 0.06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 (0.14 - 0.19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 (0.33 - 0.45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 (0.7 - 1.2)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 (0.02 - 0.04)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 (0.04 - 0.07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 (0.16 - 0.27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 (0.32 - 0.6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 (0.65 - 1.99)</w:t>
            </w:r>
          </w:p>
        </w:tc>
      </w:tr>
      <w:tr w:rsidR="00FB19D7" w:rsidTr="00EE15EF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nau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 (0.01 - 0.02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 (0.03 - 0.05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 (0.1 - 0.13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 (0.27 - 0.36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 (0.8 - 1.19)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 (0.01 - 0.03)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 (0.04 - 0.06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 (0.12 - 0.18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 (0.3 - 0.47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1 (0.93 - 1.95)</w:t>
            </w:r>
          </w:p>
        </w:tc>
      </w:tr>
      <w:tr w:rsidR="00FB19D7" w:rsidTr="00EE15EF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ife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 (0.03 - 0.05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 (0.07 - 0.1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 (0.15 - 0.2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 (0.41 - 0.55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 (0.85 - 1.33)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 (0.03 - 0.07)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 (0.08 - 0.13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 (0.16 - 0.26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 (0.44 - 0.81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 (0.8 - 3.27)</w:t>
            </w:r>
          </w:p>
        </w:tc>
      </w:tr>
      <w:tr w:rsidR="00FB19D7" w:rsidTr="00EE15EF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o de Janeiro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 (0.03 - 0.04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 (0.07 - 0.1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 (0.18 - 0.23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 (0.41 - 0.52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7 (1.16 - 1.65)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 (0.03 - 0.05)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 (0.08 - 0.12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 (0.19 - 0.3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1 (0.47 - 0.82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3 (1.32 - 4.19)</w:t>
            </w:r>
          </w:p>
        </w:tc>
      </w:tr>
      <w:tr w:rsidR="00FB19D7" w:rsidTr="00EE15EF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lvador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 (0.02 - 0.03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 (0.05 - 0.08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 (0.14 - 0.19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4 (0.29 - 0.41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 (0.77 - 1.25)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 (0.02 - 0.05)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 (0.06 - 0.13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 (0.14 - 0.24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 (0.34 - 0.84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1 (1.04 - 3.43)</w:t>
            </w:r>
          </w:p>
        </w:tc>
      </w:tr>
      <w:tr w:rsidR="00FB19D7" w:rsidTr="00EE15EF">
        <w:trPr>
          <w:trHeight w:val="405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ão Paulo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 (0.03 - 0.05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 (0.09 - 0.12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 (0.18 - 0.23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 (0.46 - 0.63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5 (1.31 - 2.13)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 (0.03 - 0.05)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 (0.1 - 0.21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 (0.15 - 0.25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 (0.4 - 0.78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9D7" w:rsidRDefault="00FB19D7" w:rsidP="00EE15EF">
            <w:pPr>
              <w:widowControl w:val="0"/>
              <w:suppressLineNumbers/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4 (0.97 - 5.23)</w:t>
            </w:r>
          </w:p>
        </w:tc>
      </w:tr>
    </w:tbl>
    <w:p w:rsidR="00966EB2" w:rsidRPr="00DC2339" w:rsidRDefault="00DC2339">
      <w:pPr>
        <w:rPr>
          <w:lang w:val="pt-BR"/>
        </w:rPr>
      </w:pPr>
      <w:bookmarkStart w:id="0" w:name="_GoBack"/>
      <w:bookmarkEnd w:id="0"/>
    </w:p>
    <w:sectPr w:rsidR="00966EB2" w:rsidRPr="00DC23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A22"/>
    <w:rsid w:val="003E4CD3"/>
    <w:rsid w:val="00697A22"/>
    <w:rsid w:val="00BB7216"/>
    <w:rsid w:val="00DC2339"/>
    <w:rsid w:val="00FB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7910F"/>
  <w15:chartTrackingRefBased/>
  <w15:docId w15:val="{3DED195E-97E2-4E5C-A9AE-733B3F501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9D7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286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</dc:creator>
  <cp:keywords/>
  <dc:description/>
  <cp:lastModifiedBy>POLI</cp:lastModifiedBy>
  <cp:revision>2</cp:revision>
  <dcterms:created xsi:type="dcterms:W3CDTF">2022-08-23T18:11:00Z</dcterms:created>
  <dcterms:modified xsi:type="dcterms:W3CDTF">2022-08-23T21:09:00Z</dcterms:modified>
</cp:coreProperties>
</file>